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"/>
          <w14:ligatures w14:val="none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bidi="ar"/>
          <w14:ligatures w14:val="none"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"/>
          <w14:ligatures w14:val="none"/>
        </w:rPr>
        <w:t>3</w:t>
      </w:r>
      <w:bookmarkStart w:id="0" w:name="_GoBack"/>
      <w:bookmarkEnd w:id="0"/>
    </w:p>
    <w:p>
      <w:pPr>
        <w:widowControl/>
        <w:spacing w:line="480" w:lineRule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"/>
          <w14:ligatures w14:val="none"/>
        </w:rPr>
      </w:pPr>
    </w:p>
    <w:p>
      <w:pPr>
        <w:rPr>
          <w:rFonts w:ascii="Times New Roman" w:hAnsi="Times New Roman" w:eastAsia="宋体" w:cs="Times New Roman"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color w:val="000000"/>
          <w:sz w:val="18"/>
          <w:szCs w:val="18"/>
          <w14:ligatures w14:val="none"/>
        </w:rPr>
        <w:t xml:space="preserve">Table S1. Correlation between </w:t>
      </w:r>
      <w:r>
        <w:rPr>
          <w:rFonts w:ascii="Times New Roman" w:hAnsi="Times New Roman" w:eastAsia="宋体" w:cs="Times New Roman"/>
          <w:i/>
          <w:iCs/>
          <w:color w:val="000000"/>
          <w:sz w:val="18"/>
          <w:szCs w:val="18"/>
          <w14:ligatures w14:val="none"/>
        </w:rPr>
        <w:t>IGSF6</w:t>
      </w:r>
      <w:r>
        <w:rPr>
          <w:rFonts w:ascii="Times New Roman" w:hAnsi="Times New Roman" w:eastAsia="宋体" w:cs="Times New Roman"/>
          <w:color w:val="000000"/>
          <w:sz w:val="18"/>
          <w:szCs w:val="18"/>
          <w14:ligatures w14:val="none"/>
        </w:rPr>
        <w:t xml:space="preserve"> expression and clinicopathological characteristics of LUAD patien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891"/>
        <w:gridCol w:w="1923"/>
        <w:gridCol w:w="946"/>
        <w:gridCol w:w="401"/>
        <w:gridCol w:w="1988"/>
        <w:gridCol w:w="8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Characteristics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Total(N)</w:t>
            </w:r>
          </w:p>
        </w:tc>
        <w:tc>
          <w:tcPr>
            <w:tcW w:w="2869" w:type="dxa"/>
            <w:gridSpan w:val="2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Univariate analysis</w:t>
            </w:r>
          </w:p>
        </w:tc>
        <w:tc>
          <w:tcPr>
            <w:tcW w:w="40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2864" w:type="dxa"/>
            <w:gridSpan w:val="2"/>
            <w:tcBorders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14:ligatures w14:val="none"/>
              </w:rPr>
              <w:t>Multivariate 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388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4"/>
                <w14:ligatures w14:val="none"/>
              </w:rPr>
            </w:pPr>
          </w:p>
        </w:tc>
        <w:tc>
          <w:tcPr>
            <w:tcW w:w="1923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Hazard ratio (95% CI)</w:t>
            </w:r>
          </w:p>
        </w:tc>
        <w:tc>
          <w:tcPr>
            <w:tcW w:w="946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p 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value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1988" w:type="dxa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Hazard ratio (95% CI)</w:t>
            </w:r>
          </w:p>
        </w:tc>
        <w:tc>
          <w:tcPr>
            <w:tcW w:w="876" w:type="dxa"/>
            <w:tcBorders>
              <w:top w:val="single" w:color="000000" w:sz="4" w:space="0"/>
              <w:left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p 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Age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516</w:t>
            </w:r>
          </w:p>
        </w:tc>
        <w:tc>
          <w:tcPr>
            <w:tcW w:w="192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40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</w:p>
        </w:tc>
        <w:tc>
          <w:tcPr>
            <w:tcW w:w="198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&lt;=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25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Referen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&gt;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26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1.223 (0.916-1.63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0.17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Gende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52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Femal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28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Referen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Mal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24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1.070 (0.803-1.42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0.64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IGSF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52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Low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26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Referen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High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26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0.642 (0.480-0.86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0.003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0.648 (0.458-0.91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T stag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52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T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17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Referen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T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28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3.326 (1.751-6.31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0.020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3.124 (1.533-6.36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T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4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2.937 (1.746-4.94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&lt;0.00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2.045 (0.894-4.67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T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1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1.521 (1.068-2.16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&lt;0.00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1.506 (0.954-2.37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0.0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M stag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37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M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35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Referen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M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2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2.136 (1.248-3.65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0.006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1.671 (0.753-3.70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0.2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N stag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51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N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34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Referen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N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  <w14:ligatures w14:val="none"/>
              </w:rPr>
              <w:t>8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3.108 (2.136-4.52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&lt;0.00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2.395 (1.252-4.58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N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7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2.381 (1.695-3.34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&lt;0.00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2.202 (0.938-5.17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0.0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N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  <w14:ligatures w14:val="none"/>
              </w:rPr>
              <w:t>1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  <w14:ligatures w14:val="none"/>
              </w:rPr>
              <w:t xml:space="preserve">617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(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  <w14:ligatures w14:val="none"/>
              </w:rPr>
              <w:t>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  <w14:ligatures w14:val="none"/>
              </w:rPr>
              <w:t>2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&lt;0.00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  <w14:ligatures w14:val="none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6 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  <w14:ligatures w14:val="none"/>
              </w:rPr>
              <w:t>1.1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  <w14:ligatures w14:val="none"/>
              </w:rPr>
              <w:t>3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  <w14:ligatures w14:val="none"/>
              </w:rPr>
              <w:t>0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Pathologic stag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51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Stage 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29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Referen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Stage I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12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3.790 (2.193-6.54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&lt;0.00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1.317 (0.505-3.43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0.5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Stage II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8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3.544 (2.437-5.15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&lt;0.00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0.817 (0.406-1.64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0.5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Stage IV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26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2.418 (1.691-3.457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  <w14:ligatures w14:val="none"/>
              </w:rPr>
              <w:t>&lt;0.001</w:t>
            </w:r>
          </w:p>
        </w:tc>
        <w:tc>
          <w:tcPr>
            <w:tcW w:w="40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  <w14:ligatures w14:val="none"/>
              </w:rPr>
            </w:pPr>
          </w:p>
        </w:tc>
      </w:tr>
    </w:tbl>
    <w:p/>
    <w:p>
      <w:pPr>
        <w:rPr>
          <w:rFonts w:ascii="Times New Roman" w:hAnsi="Times New Roman" w:eastAsia="宋体" w:cs="Times New Roman"/>
          <w:sz w:val="24"/>
          <w:szCs w:val="24"/>
          <w14:ligatures w14:val="none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rQwsTAyNza3NLU0NTdV0lEKTi0uzszPAykwrAUA8NptQiwAAAA="/>
    <w:docVar w:name="commondata" w:val="eyJoZGlkIjoiNjEwNjc4NDRjYjQ2Y2VjZGU4NTYyMjk3NGQxYWUzM2QifQ=="/>
  </w:docVars>
  <w:rsids>
    <w:rsidRoot w:val="00B02A51"/>
    <w:rsid w:val="00637A99"/>
    <w:rsid w:val="00B02A51"/>
    <w:rsid w:val="232F0EB3"/>
    <w:rsid w:val="3FC14940"/>
    <w:rsid w:val="48314671"/>
    <w:rsid w:val="4F2D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96</Words>
  <Characters>1691</Characters>
  <Lines>14</Lines>
  <Paragraphs>3</Paragraphs>
  <TotalTime>49</TotalTime>
  <ScaleCrop>false</ScaleCrop>
  <LinksUpToDate>false</LinksUpToDate>
  <CharactersWithSpaces>198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2T09:24:00Z</dcterms:created>
  <dc:creator>jipinxinyu@163.com</dc:creator>
  <cp:lastModifiedBy>呆才</cp:lastModifiedBy>
  <dcterms:modified xsi:type="dcterms:W3CDTF">2023-11-01T08:3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D40FD27BE124DE7ADF528514EACA4A1_13</vt:lpwstr>
  </property>
</Properties>
</file>